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dditional file 1: Table S1</w:t>
      </w:r>
      <w:r>
        <w:rPr/>
        <w:t>:Description of the 26 IPD-MA</w:t>
      </w:r>
    </w:p>
    <w:tbl>
      <w:tblPr>
        <w:tblW w:w="7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856"/>
        <w:gridCol w:w="1093"/>
        <w:gridCol w:w="1449"/>
        <w:gridCol w:w="1241"/>
        <w:gridCol w:w="1576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rst Author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of trials with IPD 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 of patients with IPD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effec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used to estimate treatment effect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geneity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kie [22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 statistic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man [28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erghella [37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 statistic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[13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xamined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ati [23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xamined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eze [14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eze [15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Via a random intercept in model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well [26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5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Q statistic 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Boer [31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described -- sounds like they ignored tria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xamined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eneveld [24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 [25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 statistic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ben [16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fferis [35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lder [32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xamined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as [29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slow day and Q statistic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porte [27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 statistic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joyeux [17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Via random intercept in model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roy [36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xamined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ti [38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tel-Haenszel method based on two stage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er [34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nored study variable since all studies except one came from the same investigator, for the IPD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 statistic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dseth [18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ber [30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aluate by interaction between study and risk factor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 der Pas [19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 statistic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n [20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Via random intercept in model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ldman [33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clear, seems as they ignored tria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xamined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kstok [21]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st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Via random intercept in mode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7:11:00Z</dcterms:created>
  <dc:creator>Doneal</dc:creator>
  <dc:description/>
  <cp:keywords/>
  <dc:language>en-US</dc:language>
  <cp:lastModifiedBy>clastimoso</cp:lastModifiedBy>
  <dcterms:modified xsi:type="dcterms:W3CDTF">2014-06-12T02:49:00Z</dcterms:modified>
  <cp:revision>6</cp:revision>
  <dc:subject/>
  <dc:title/>
</cp:coreProperties>
</file>